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F2BC5" w14:textId="4DFAB9CB" w:rsidR="00FF0C13" w:rsidRPr="007A65EC" w:rsidRDefault="002F4361" w:rsidP="00A675C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Additional file 2:</w:t>
      </w:r>
      <w:r w:rsidR="005A538B" w:rsidRPr="007A65EC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EA53FD" w:rsidRPr="007A65EC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910183">
        <w:rPr>
          <w:rFonts w:ascii="Times New Roman" w:hAnsi="Times New Roman"/>
          <w:b/>
          <w:sz w:val="20"/>
          <w:szCs w:val="20"/>
          <w:lang w:val="en-US"/>
        </w:rPr>
        <w:t>S</w:t>
      </w:r>
      <w:r w:rsidR="0096741A" w:rsidRPr="007A65EC">
        <w:rPr>
          <w:rFonts w:ascii="Times New Roman" w:hAnsi="Times New Roman"/>
          <w:b/>
          <w:sz w:val="20"/>
          <w:szCs w:val="20"/>
          <w:lang w:val="en-US"/>
        </w:rPr>
        <w:t>2</w:t>
      </w:r>
      <w:r w:rsidR="00A675CC" w:rsidRPr="007A65EC">
        <w:rPr>
          <w:rFonts w:ascii="Times New Roman" w:hAnsi="Times New Roman"/>
          <w:b/>
          <w:sz w:val="20"/>
          <w:szCs w:val="20"/>
          <w:lang w:val="en-US"/>
        </w:rPr>
        <w:t>.</w:t>
      </w:r>
      <w:r w:rsidR="00FF0C13" w:rsidRPr="007A65EC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60049" w:rsidRPr="007A65EC">
        <w:rPr>
          <w:rFonts w:ascii="Times New Roman" w:hAnsi="Times New Roman"/>
          <w:sz w:val="20"/>
          <w:szCs w:val="20"/>
          <w:lang w:val="en-US"/>
        </w:rPr>
        <w:t xml:space="preserve">Mean radiotherapy </w:t>
      </w:r>
      <w:r w:rsidR="00C54032" w:rsidRPr="007A65EC">
        <w:rPr>
          <w:rFonts w:ascii="Times New Roman" w:hAnsi="Times New Roman"/>
          <w:sz w:val="20"/>
          <w:szCs w:val="20"/>
          <w:lang w:val="en-US"/>
        </w:rPr>
        <w:t>doses to organs at risk</w:t>
      </w:r>
      <w:r w:rsidR="00A675CC" w:rsidRPr="007A65EC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Style w:val="Tabellrutnt"/>
        <w:tblW w:w="1348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44"/>
        <w:gridCol w:w="1182"/>
        <w:gridCol w:w="1194"/>
        <w:gridCol w:w="1193"/>
        <w:gridCol w:w="1241"/>
        <w:gridCol w:w="1193"/>
        <w:gridCol w:w="1193"/>
        <w:gridCol w:w="1364"/>
        <w:gridCol w:w="1193"/>
        <w:gridCol w:w="1194"/>
        <w:gridCol w:w="1193"/>
        <w:gridCol w:w="798"/>
      </w:tblGrid>
      <w:tr w:rsidR="008F5CC3" w:rsidRPr="007A65EC" w14:paraId="13D46D16" w14:textId="77777777" w:rsidTr="008F5CC3">
        <w:trPr>
          <w:trHeight w:val="576"/>
        </w:trPr>
        <w:tc>
          <w:tcPr>
            <w:tcW w:w="544" w:type="dxa"/>
          </w:tcPr>
          <w:p w14:paraId="310EEF7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182" w:type="dxa"/>
          </w:tcPr>
          <w:p w14:paraId="2506A731" w14:textId="77777777" w:rsidR="008F5CC3" w:rsidRPr="007A65EC" w:rsidRDefault="008F5CC3" w:rsidP="008F5CC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RT</w:t>
            </w:r>
          </w:p>
        </w:tc>
        <w:tc>
          <w:tcPr>
            <w:tcW w:w="1194" w:type="dxa"/>
          </w:tcPr>
          <w:p w14:paraId="0B48C44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Cochlea</w:t>
            </w:r>
          </w:p>
          <w:p w14:paraId="019F1B4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1193" w:type="dxa"/>
          </w:tcPr>
          <w:p w14:paraId="4FE66F2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Cochlea</w:t>
            </w:r>
          </w:p>
          <w:p w14:paraId="5643D8E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eft</w:t>
            </w:r>
          </w:p>
        </w:tc>
        <w:tc>
          <w:tcPr>
            <w:tcW w:w="1241" w:type="dxa"/>
          </w:tcPr>
          <w:p w14:paraId="03E50D2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Optic nerve</w:t>
            </w:r>
          </w:p>
          <w:p w14:paraId="0535847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193" w:type="dxa"/>
          </w:tcPr>
          <w:p w14:paraId="71272B5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ptic nerve </w:t>
            </w:r>
          </w:p>
          <w:p w14:paraId="06B649E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193" w:type="dxa"/>
          </w:tcPr>
          <w:p w14:paraId="1A3CE2B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Hippo-</w:t>
            </w:r>
          </w:p>
          <w:p w14:paraId="2CD2D6E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campus</w:t>
            </w:r>
          </w:p>
          <w:p w14:paraId="2F8C4EB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364" w:type="dxa"/>
          </w:tcPr>
          <w:p w14:paraId="34B5802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Hippo-</w:t>
            </w:r>
          </w:p>
          <w:p w14:paraId="32031E2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ampus left </w:t>
            </w:r>
          </w:p>
        </w:tc>
        <w:tc>
          <w:tcPr>
            <w:tcW w:w="1193" w:type="dxa"/>
          </w:tcPr>
          <w:p w14:paraId="3CA9B0C4" w14:textId="77777777" w:rsidR="008F5CC3" w:rsidRPr="007A65EC" w:rsidRDefault="008F5CC3" w:rsidP="00702D04">
            <w:pPr>
              <w:jc w:val="center"/>
              <w:rPr>
                <w:sz w:val="20"/>
                <w:szCs w:val="20"/>
                <w:lang w:val="en-US"/>
              </w:rPr>
            </w:pPr>
            <w:r w:rsidRPr="007A65EC">
              <w:rPr>
                <w:sz w:val="20"/>
                <w:szCs w:val="20"/>
                <w:lang w:val="en-US"/>
              </w:rPr>
              <w:t xml:space="preserve">Pituitary </w:t>
            </w:r>
          </w:p>
          <w:p w14:paraId="54EF11D0" w14:textId="77777777" w:rsidR="008F5CC3" w:rsidRPr="007A65EC" w:rsidRDefault="008F5CC3" w:rsidP="00702D04">
            <w:pPr>
              <w:jc w:val="center"/>
              <w:rPr>
                <w:sz w:val="20"/>
                <w:szCs w:val="20"/>
                <w:lang w:val="en-US"/>
              </w:rPr>
            </w:pPr>
            <w:r w:rsidRPr="007A65EC">
              <w:rPr>
                <w:sz w:val="20"/>
                <w:szCs w:val="20"/>
                <w:lang w:val="en-US"/>
              </w:rPr>
              <w:t>gland</w:t>
            </w:r>
          </w:p>
          <w:p w14:paraId="728B44C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</w:tcPr>
          <w:p w14:paraId="63D9AB6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1193" w:type="dxa"/>
          </w:tcPr>
          <w:p w14:paraId="3091820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Vermis</w:t>
            </w:r>
          </w:p>
        </w:tc>
        <w:tc>
          <w:tcPr>
            <w:tcW w:w="798" w:type="dxa"/>
          </w:tcPr>
          <w:p w14:paraId="5936512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ons</w:t>
            </w:r>
          </w:p>
        </w:tc>
      </w:tr>
      <w:tr w:rsidR="008F5CC3" w:rsidRPr="007A65EC" w14:paraId="7A189155" w14:textId="77777777" w:rsidTr="002F4361">
        <w:trPr>
          <w:trHeight w:val="2400"/>
        </w:trPr>
        <w:tc>
          <w:tcPr>
            <w:tcW w:w="544" w:type="dxa"/>
          </w:tcPr>
          <w:p w14:paraId="57699AA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14:paraId="095E618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  <w:p w14:paraId="04CFD9E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  <w:p w14:paraId="34E80BD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  <w:p w14:paraId="451A765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  <w:p w14:paraId="233BD06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  <w:p w14:paraId="48B6307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14:paraId="106D4E0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  <w:p w14:paraId="4C56F00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  <w:p w14:paraId="3E43310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  <w:p w14:paraId="32BDD13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  <w:p w14:paraId="3710BAE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  <w:p w14:paraId="17DEC3B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  <w:p w14:paraId="5806821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  <w:p w14:paraId="0CB8B06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  <w:p w14:paraId="24550EC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  <w:p w14:paraId="6E25BA1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  <w:p w14:paraId="3860181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  <w:p w14:paraId="5988CBD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  <w:p w14:paraId="7001251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  <w:p w14:paraId="76F8B45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  <w:p w14:paraId="3E2BC82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  <w:p w14:paraId="30AB13F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  <w:p w14:paraId="2E2A4F6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  <w:p w14:paraId="2835571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  <w:p w14:paraId="215A24E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  <w:p w14:paraId="1A46AA2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  <w:p w14:paraId="23FB6EA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  <w:p w14:paraId="7FD071C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  <w:p w14:paraId="7AAAB8B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  <w:p w14:paraId="027D060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  <w:p w14:paraId="115DAB7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  <w:p w14:paraId="5186C08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  <w:p w14:paraId="3995E26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  <w:p w14:paraId="461B429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35</w:t>
            </w:r>
          </w:p>
          <w:p w14:paraId="1ED6650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  <w:p w14:paraId="21EEDD5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  <w:p w14:paraId="63AF237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  <w:p w14:paraId="50F118B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  <w:p w14:paraId="4C4D5DE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  <w:p w14:paraId="4F18165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  <w:p w14:paraId="6A1E2D5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  <w:p w14:paraId="22BE811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  <w:p w14:paraId="016ABCA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182" w:type="dxa"/>
          </w:tcPr>
          <w:p w14:paraId="76D3103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h</w:t>
            </w:r>
            <w:proofErr w:type="spellEnd"/>
          </w:p>
          <w:p w14:paraId="1A22739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36B82F4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52FBB4E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1D58D00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73314D8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4578C5C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and </w:t>
            </w: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45476B7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5FF33CE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11734C7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0F4A65E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and </w:t>
            </w: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3434FB0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6F8E414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and </w:t>
            </w: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3F6A706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and </w:t>
            </w: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7166B06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0B8B285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and </w:t>
            </w: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7497EE1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0396E48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4ECA74D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47F1863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17B5EC1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and </w:t>
            </w: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392E92C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4AC1E27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and </w:t>
            </w: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0B1ABB7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1B9686D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78BFD24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71F3B8E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2E09432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3462ACF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4891C86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1BC3223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2804744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and </w:t>
            </w: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4DEE32B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461B9B2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2C1BDB6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</w:t>
            </w:r>
          </w:p>
          <w:p w14:paraId="43BC7C5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30FA2C5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and </w:t>
            </w: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08838AD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39729C1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and </w:t>
            </w: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7CDB28D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and </w:t>
            </w: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7EB9F3E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3ECEC93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and </w:t>
            </w:r>
            <w:proofErr w:type="spellStart"/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  <w:proofErr w:type="spellEnd"/>
          </w:p>
          <w:p w14:paraId="1E0B581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344055C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194" w:type="dxa"/>
          </w:tcPr>
          <w:p w14:paraId="2326CBA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1,60</w:t>
            </w:r>
          </w:p>
          <w:p w14:paraId="226030F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5,40</w:t>
            </w:r>
          </w:p>
          <w:p w14:paraId="5F4274E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9,80</w:t>
            </w:r>
          </w:p>
          <w:p w14:paraId="138AA1B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00</w:t>
            </w:r>
          </w:p>
          <w:p w14:paraId="486B02B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3,90</w:t>
            </w:r>
          </w:p>
          <w:p w14:paraId="4C53C50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30</w:t>
            </w:r>
          </w:p>
          <w:p w14:paraId="44BB61C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4,10</w:t>
            </w:r>
          </w:p>
          <w:p w14:paraId="63A227B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90</w:t>
            </w:r>
          </w:p>
          <w:p w14:paraId="5EDB7CD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7,90</w:t>
            </w:r>
          </w:p>
          <w:p w14:paraId="25501AC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5,60</w:t>
            </w:r>
          </w:p>
          <w:p w14:paraId="0D1FBDE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5,40</w:t>
            </w:r>
          </w:p>
          <w:p w14:paraId="15C5F61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6,10</w:t>
            </w:r>
          </w:p>
          <w:p w14:paraId="667E33F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0,50</w:t>
            </w:r>
          </w:p>
          <w:p w14:paraId="129C1DE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3,30</w:t>
            </w:r>
          </w:p>
          <w:p w14:paraId="0A3460A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9,20</w:t>
            </w:r>
          </w:p>
          <w:p w14:paraId="166D3E9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9,30</w:t>
            </w:r>
          </w:p>
          <w:p w14:paraId="7807D33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6,40</w:t>
            </w:r>
          </w:p>
          <w:p w14:paraId="5F3FD2E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10</w:t>
            </w:r>
          </w:p>
          <w:p w14:paraId="2E8BD36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20</w:t>
            </w:r>
          </w:p>
          <w:p w14:paraId="4539A8D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7,10</w:t>
            </w:r>
          </w:p>
          <w:p w14:paraId="500F80E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8,20</w:t>
            </w:r>
          </w:p>
          <w:p w14:paraId="7DD0B8E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,20</w:t>
            </w:r>
          </w:p>
          <w:p w14:paraId="4B51EBA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,50</w:t>
            </w:r>
          </w:p>
          <w:p w14:paraId="20CA440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00</w:t>
            </w:r>
          </w:p>
          <w:p w14:paraId="0A9FA82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90</w:t>
            </w:r>
          </w:p>
          <w:p w14:paraId="2A02356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1,00</w:t>
            </w:r>
          </w:p>
          <w:p w14:paraId="31C6D54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,20</w:t>
            </w:r>
          </w:p>
          <w:p w14:paraId="33F1EFF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0,40</w:t>
            </w:r>
          </w:p>
          <w:p w14:paraId="638FE6B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2293E53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,80</w:t>
            </w:r>
          </w:p>
          <w:p w14:paraId="1ECD087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30</w:t>
            </w:r>
          </w:p>
          <w:p w14:paraId="3ACA410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20</w:t>
            </w:r>
          </w:p>
          <w:p w14:paraId="7C2E73A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1D18998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3,50</w:t>
            </w:r>
          </w:p>
          <w:p w14:paraId="53C6964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,05</w:t>
            </w:r>
          </w:p>
          <w:p w14:paraId="047EF6A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0,90</w:t>
            </w:r>
          </w:p>
          <w:p w14:paraId="15C969F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50</w:t>
            </w:r>
          </w:p>
          <w:p w14:paraId="6AF307E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8,30</w:t>
            </w:r>
          </w:p>
          <w:p w14:paraId="0882838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,30</w:t>
            </w:r>
          </w:p>
          <w:p w14:paraId="11FCB9D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4,00</w:t>
            </w:r>
          </w:p>
          <w:p w14:paraId="277176B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2,70</w:t>
            </w:r>
          </w:p>
          <w:p w14:paraId="46E44AF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,00</w:t>
            </w:r>
          </w:p>
          <w:p w14:paraId="3F1D6CB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66E10AD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,80</w:t>
            </w:r>
          </w:p>
        </w:tc>
        <w:tc>
          <w:tcPr>
            <w:tcW w:w="1193" w:type="dxa"/>
          </w:tcPr>
          <w:p w14:paraId="6269A9D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1,10</w:t>
            </w:r>
          </w:p>
          <w:p w14:paraId="0AA50E0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5,20</w:t>
            </w:r>
          </w:p>
          <w:p w14:paraId="7918A8A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30</w:t>
            </w:r>
          </w:p>
          <w:p w14:paraId="420A83F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20</w:t>
            </w:r>
          </w:p>
          <w:p w14:paraId="2875028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5,70</w:t>
            </w:r>
          </w:p>
          <w:p w14:paraId="2BEEDB8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4,10</w:t>
            </w:r>
          </w:p>
          <w:p w14:paraId="05694FE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3,30</w:t>
            </w:r>
          </w:p>
          <w:p w14:paraId="342BBDD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20</w:t>
            </w:r>
          </w:p>
          <w:p w14:paraId="0D1EC84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5,90</w:t>
            </w:r>
          </w:p>
          <w:p w14:paraId="70F6509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5,60</w:t>
            </w:r>
          </w:p>
          <w:p w14:paraId="347D9F6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5,09</w:t>
            </w:r>
          </w:p>
          <w:p w14:paraId="5259B67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5,50</w:t>
            </w:r>
          </w:p>
          <w:p w14:paraId="56BAEBD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8,90</w:t>
            </w:r>
          </w:p>
          <w:p w14:paraId="5BF5AE4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6,30</w:t>
            </w:r>
          </w:p>
          <w:p w14:paraId="7B2BD59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8,30</w:t>
            </w:r>
          </w:p>
          <w:p w14:paraId="5BAD44F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8,90</w:t>
            </w:r>
          </w:p>
          <w:p w14:paraId="213A919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4,90</w:t>
            </w:r>
          </w:p>
          <w:p w14:paraId="5EF1197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20</w:t>
            </w:r>
          </w:p>
          <w:p w14:paraId="626BA80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20</w:t>
            </w:r>
          </w:p>
          <w:p w14:paraId="5718EEC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4,90</w:t>
            </w:r>
          </w:p>
          <w:p w14:paraId="728E106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5,00</w:t>
            </w:r>
          </w:p>
          <w:p w14:paraId="4F1828C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,20</w:t>
            </w:r>
          </w:p>
          <w:p w14:paraId="6CE0D00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,20</w:t>
            </w:r>
          </w:p>
          <w:p w14:paraId="07997AC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10</w:t>
            </w:r>
          </w:p>
          <w:p w14:paraId="2608F7C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80</w:t>
            </w:r>
          </w:p>
          <w:p w14:paraId="4117011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2,80</w:t>
            </w:r>
          </w:p>
          <w:p w14:paraId="2A926B4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,40</w:t>
            </w:r>
          </w:p>
          <w:p w14:paraId="4E29A5E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9,80</w:t>
            </w:r>
          </w:p>
          <w:p w14:paraId="2ECD9FF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10</w:t>
            </w:r>
          </w:p>
          <w:p w14:paraId="217E06B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00</w:t>
            </w:r>
          </w:p>
          <w:p w14:paraId="7AD57C3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40</w:t>
            </w:r>
          </w:p>
          <w:p w14:paraId="6B0B37F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10</w:t>
            </w:r>
          </w:p>
          <w:p w14:paraId="286F3E2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4EB0FB6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10</w:t>
            </w:r>
          </w:p>
          <w:p w14:paraId="76AA251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7,40</w:t>
            </w:r>
          </w:p>
          <w:p w14:paraId="785EC34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0,90</w:t>
            </w:r>
          </w:p>
          <w:p w14:paraId="6676F48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8,70</w:t>
            </w:r>
          </w:p>
          <w:p w14:paraId="7C8FC89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,60</w:t>
            </w:r>
          </w:p>
          <w:p w14:paraId="33102C9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,30</w:t>
            </w:r>
          </w:p>
          <w:p w14:paraId="0E8C6D5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3,70</w:t>
            </w:r>
          </w:p>
          <w:p w14:paraId="3C4C329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8,90</w:t>
            </w:r>
          </w:p>
          <w:p w14:paraId="523DD8B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0,20</w:t>
            </w:r>
          </w:p>
          <w:p w14:paraId="29AEF89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388356C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,40</w:t>
            </w:r>
          </w:p>
        </w:tc>
        <w:tc>
          <w:tcPr>
            <w:tcW w:w="1241" w:type="dxa"/>
          </w:tcPr>
          <w:p w14:paraId="21A3EFC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27,10</w:t>
            </w:r>
          </w:p>
          <w:p w14:paraId="29333C1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1,70</w:t>
            </w:r>
          </w:p>
          <w:p w14:paraId="2D9586D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6,30</w:t>
            </w:r>
          </w:p>
          <w:p w14:paraId="5C63A8D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9,60</w:t>
            </w:r>
          </w:p>
          <w:p w14:paraId="765066A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6,30</w:t>
            </w:r>
          </w:p>
          <w:p w14:paraId="057E801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5,00</w:t>
            </w:r>
          </w:p>
          <w:p w14:paraId="6103C19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7,40</w:t>
            </w:r>
          </w:p>
          <w:p w14:paraId="6826F7F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9,20</w:t>
            </w:r>
          </w:p>
          <w:p w14:paraId="3A04132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4,80</w:t>
            </w:r>
          </w:p>
          <w:p w14:paraId="495F972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3,80</w:t>
            </w:r>
          </w:p>
          <w:p w14:paraId="7335D6A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2,80</w:t>
            </w:r>
          </w:p>
          <w:p w14:paraId="7377D22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6,10</w:t>
            </w:r>
          </w:p>
          <w:p w14:paraId="56C6F39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9,20</w:t>
            </w:r>
          </w:p>
          <w:p w14:paraId="297AFF2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8,90</w:t>
            </w:r>
          </w:p>
          <w:p w14:paraId="6E9C6B1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1,20</w:t>
            </w:r>
          </w:p>
          <w:p w14:paraId="01C43F7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9,20</w:t>
            </w:r>
          </w:p>
          <w:p w14:paraId="60C3C5C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,20</w:t>
            </w:r>
          </w:p>
          <w:p w14:paraId="5186F4F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80</w:t>
            </w:r>
          </w:p>
          <w:p w14:paraId="4171069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3,90</w:t>
            </w:r>
          </w:p>
          <w:p w14:paraId="2815CA2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0,90</w:t>
            </w:r>
          </w:p>
          <w:p w14:paraId="66F9466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,70</w:t>
            </w:r>
          </w:p>
          <w:p w14:paraId="040FEB5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7,10</w:t>
            </w:r>
          </w:p>
          <w:p w14:paraId="71C51CD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10</w:t>
            </w:r>
          </w:p>
          <w:p w14:paraId="31F1081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10</w:t>
            </w:r>
          </w:p>
          <w:p w14:paraId="06D0A1B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10</w:t>
            </w:r>
          </w:p>
          <w:p w14:paraId="0CD9B6C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8,90</w:t>
            </w:r>
          </w:p>
          <w:p w14:paraId="17452E4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,00</w:t>
            </w:r>
          </w:p>
          <w:p w14:paraId="540D590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7,20</w:t>
            </w:r>
          </w:p>
          <w:p w14:paraId="1F1CFEF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366F188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10</w:t>
            </w:r>
          </w:p>
          <w:p w14:paraId="5F0C22F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40</w:t>
            </w:r>
          </w:p>
          <w:p w14:paraId="6FA5711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70</w:t>
            </w:r>
          </w:p>
          <w:p w14:paraId="38F0244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2,40</w:t>
            </w:r>
          </w:p>
          <w:p w14:paraId="6FAD403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1,30</w:t>
            </w:r>
          </w:p>
          <w:p w14:paraId="6485583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,20</w:t>
            </w:r>
          </w:p>
          <w:p w14:paraId="6A95445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40</w:t>
            </w:r>
          </w:p>
          <w:p w14:paraId="7B6A9C3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,80</w:t>
            </w:r>
          </w:p>
          <w:p w14:paraId="43F793B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6,70</w:t>
            </w:r>
          </w:p>
          <w:p w14:paraId="0BEAB41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,10</w:t>
            </w:r>
          </w:p>
          <w:p w14:paraId="460AA8D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3,00</w:t>
            </w:r>
          </w:p>
          <w:p w14:paraId="21FB666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4494E07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20</w:t>
            </w:r>
          </w:p>
          <w:p w14:paraId="1E7383D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8,80</w:t>
            </w:r>
          </w:p>
          <w:p w14:paraId="5096277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,30</w:t>
            </w:r>
          </w:p>
        </w:tc>
        <w:tc>
          <w:tcPr>
            <w:tcW w:w="1193" w:type="dxa"/>
          </w:tcPr>
          <w:p w14:paraId="2B76232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29,80</w:t>
            </w:r>
          </w:p>
          <w:p w14:paraId="6E2F7E3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8,40</w:t>
            </w:r>
          </w:p>
          <w:p w14:paraId="2F09BEC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0,60</w:t>
            </w:r>
          </w:p>
          <w:p w14:paraId="23E9889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9,50</w:t>
            </w:r>
          </w:p>
          <w:p w14:paraId="512961E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6,00</w:t>
            </w:r>
          </w:p>
          <w:p w14:paraId="3B9D56A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9,50</w:t>
            </w:r>
          </w:p>
          <w:p w14:paraId="1E11EA9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6,80</w:t>
            </w:r>
          </w:p>
          <w:p w14:paraId="30612C8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7,40</w:t>
            </w:r>
          </w:p>
          <w:p w14:paraId="1AF5D4B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4,50</w:t>
            </w:r>
          </w:p>
          <w:p w14:paraId="63EE479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3,80</w:t>
            </w:r>
          </w:p>
          <w:p w14:paraId="473E821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3,50</w:t>
            </w:r>
          </w:p>
          <w:p w14:paraId="44128D3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4,90</w:t>
            </w:r>
          </w:p>
          <w:p w14:paraId="16BF77E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1,70</w:t>
            </w:r>
          </w:p>
          <w:p w14:paraId="4A67B05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0,10</w:t>
            </w:r>
          </w:p>
          <w:p w14:paraId="06E5924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2,40</w:t>
            </w:r>
          </w:p>
          <w:p w14:paraId="3029E4B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8,40</w:t>
            </w:r>
          </w:p>
          <w:p w14:paraId="523742E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,10</w:t>
            </w:r>
          </w:p>
          <w:p w14:paraId="2D0E614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80</w:t>
            </w:r>
          </w:p>
          <w:p w14:paraId="1BB68D9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5,40</w:t>
            </w:r>
          </w:p>
          <w:p w14:paraId="4563184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6,90</w:t>
            </w:r>
          </w:p>
          <w:p w14:paraId="05A617C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,70</w:t>
            </w:r>
          </w:p>
          <w:p w14:paraId="4FEB26E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2,70</w:t>
            </w:r>
          </w:p>
          <w:p w14:paraId="0B403E3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10</w:t>
            </w:r>
          </w:p>
          <w:p w14:paraId="3A9EA23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30</w:t>
            </w:r>
          </w:p>
          <w:p w14:paraId="72C1C53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90</w:t>
            </w:r>
          </w:p>
          <w:p w14:paraId="0EB883E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8,20</w:t>
            </w:r>
          </w:p>
          <w:p w14:paraId="57A957E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,30</w:t>
            </w:r>
          </w:p>
          <w:p w14:paraId="169D7BE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7,40</w:t>
            </w:r>
          </w:p>
          <w:p w14:paraId="32A8127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74D9DB4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10</w:t>
            </w:r>
          </w:p>
          <w:p w14:paraId="64BE813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50</w:t>
            </w:r>
          </w:p>
          <w:p w14:paraId="7B702B5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30</w:t>
            </w:r>
          </w:p>
          <w:p w14:paraId="193C8FD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9,70</w:t>
            </w:r>
          </w:p>
          <w:p w14:paraId="4365F04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7,50</w:t>
            </w:r>
          </w:p>
          <w:p w14:paraId="38C0E70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,30</w:t>
            </w:r>
          </w:p>
          <w:p w14:paraId="5B6CF48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40</w:t>
            </w:r>
          </w:p>
          <w:p w14:paraId="7DEEB7B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,70</w:t>
            </w:r>
          </w:p>
          <w:p w14:paraId="4A0AAFF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1,60</w:t>
            </w:r>
          </w:p>
          <w:p w14:paraId="170C568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,90</w:t>
            </w:r>
          </w:p>
          <w:p w14:paraId="4F60C97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1,90</w:t>
            </w:r>
          </w:p>
          <w:p w14:paraId="4F1ECD0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3,00</w:t>
            </w:r>
          </w:p>
          <w:p w14:paraId="6BAD433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,40</w:t>
            </w:r>
          </w:p>
          <w:p w14:paraId="70F95AF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60</w:t>
            </w:r>
          </w:p>
          <w:p w14:paraId="2924A86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,20</w:t>
            </w:r>
          </w:p>
        </w:tc>
        <w:tc>
          <w:tcPr>
            <w:tcW w:w="1193" w:type="dxa"/>
          </w:tcPr>
          <w:p w14:paraId="7E5D411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1,20</w:t>
            </w:r>
          </w:p>
          <w:p w14:paraId="5A963E9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4,40</w:t>
            </w:r>
          </w:p>
          <w:p w14:paraId="50EBBB7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0,10</w:t>
            </w:r>
          </w:p>
          <w:p w14:paraId="7E8375D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0,50</w:t>
            </w:r>
          </w:p>
          <w:p w14:paraId="144C4FA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8,50</w:t>
            </w:r>
          </w:p>
          <w:p w14:paraId="4E98D3C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9,10</w:t>
            </w:r>
          </w:p>
          <w:p w14:paraId="580204F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2,60</w:t>
            </w:r>
          </w:p>
          <w:p w14:paraId="60843E2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8,10</w:t>
            </w:r>
          </w:p>
          <w:p w14:paraId="4C507B1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9,90</w:t>
            </w:r>
          </w:p>
          <w:p w14:paraId="468FDC6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7,70</w:t>
            </w:r>
          </w:p>
          <w:p w14:paraId="18083A1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2,63</w:t>
            </w:r>
          </w:p>
          <w:p w14:paraId="0EA9147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5,80</w:t>
            </w:r>
          </w:p>
          <w:p w14:paraId="0782F51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60</w:t>
            </w:r>
          </w:p>
          <w:p w14:paraId="460167B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6,50</w:t>
            </w:r>
          </w:p>
          <w:p w14:paraId="3EF4DB0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1,10</w:t>
            </w:r>
          </w:p>
          <w:p w14:paraId="5284806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4,60</w:t>
            </w:r>
          </w:p>
          <w:p w14:paraId="403FB55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40</w:t>
            </w:r>
          </w:p>
          <w:p w14:paraId="671D432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7,60</w:t>
            </w:r>
          </w:p>
          <w:p w14:paraId="68A5A92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2,80</w:t>
            </w:r>
          </w:p>
          <w:p w14:paraId="3657E8C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0,10</w:t>
            </w:r>
          </w:p>
          <w:p w14:paraId="658B0F4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7,50</w:t>
            </w:r>
          </w:p>
          <w:p w14:paraId="22D6454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6,70</w:t>
            </w:r>
          </w:p>
          <w:p w14:paraId="112D766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6,90</w:t>
            </w:r>
          </w:p>
          <w:p w14:paraId="18237E8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8,10</w:t>
            </w:r>
          </w:p>
          <w:p w14:paraId="24B983E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,00</w:t>
            </w:r>
          </w:p>
          <w:p w14:paraId="7C0597E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4,10</w:t>
            </w:r>
          </w:p>
          <w:p w14:paraId="7DA2074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0,40</w:t>
            </w:r>
          </w:p>
          <w:p w14:paraId="4BFD569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1,90</w:t>
            </w:r>
          </w:p>
          <w:p w14:paraId="50F033E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60</w:t>
            </w:r>
          </w:p>
          <w:p w14:paraId="2A0301B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1,90</w:t>
            </w:r>
          </w:p>
          <w:p w14:paraId="5065FEE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00</w:t>
            </w:r>
          </w:p>
          <w:p w14:paraId="73EFF46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00</w:t>
            </w:r>
          </w:p>
          <w:p w14:paraId="5780C8A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30</w:t>
            </w:r>
          </w:p>
          <w:p w14:paraId="029E541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1,60</w:t>
            </w:r>
          </w:p>
          <w:p w14:paraId="0F0B8F6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5,20</w:t>
            </w:r>
          </w:p>
          <w:p w14:paraId="498A297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4,60</w:t>
            </w:r>
          </w:p>
          <w:p w14:paraId="54663F3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8,70</w:t>
            </w:r>
          </w:p>
          <w:p w14:paraId="7193A0D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1,40</w:t>
            </w:r>
          </w:p>
          <w:p w14:paraId="478DD74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1,60</w:t>
            </w:r>
          </w:p>
          <w:p w14:paraId="2788BF2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0,90</w:t>
            </w:r>
          </w:p>
          <w:p w14:paraId="4419CE0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2,00</w:t>
            </w:r>
          </w:p>
          <w:p w14:paraId="2D0299D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40</w:t>
            </w:r>
          </w:p>
          <w:p w14:paraId="57D5CEF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4072849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3,70</w:t>
            </w:r>
          </w:p>
        </w:tc>
        <w:tc>
          <w:tcPr>
            <w:tcW w:w="1364" w:type="dxa"/>
          </w:tcPr>
          <w:p w14:paraId="045690E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1,50</w:t>
            </w:r>
          </w:p>
          <w:p w14:paraId="08015F7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4,60</w:t>
            </w:r>
          </w:p>
          <w:p w14:paraId="37B7E32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3,30</w:t>
            </w:r>
          </w:p>
          <w:p w14:paraId="2492D66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0,50</w:t>
            </w:r>
          </w:p>
          <w:p w14:paraId="3037982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1,40</w:t>
            </w:r>
          </w:p>
          <w:p w14:paraId="5FD4607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2,90</w:t>
            </w:r>
          </w:p>
          <w:p w14:paraId="71848DD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5,30</w:t>
            </w:r>
          </w:p>
          <w:p w14:paraId="0542533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10</w:t>
            </w:r>
          </w:p>
          <w:p w14:paraId="5C7E296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3,30</w:t>
            </w:r>
          </w:p>
          <w:p w14:paraId="6F086EB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9,30</w:t>
            </w:r>
          </w:p>
          <w:p w14:paraId="318CA28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2,50</w:t>
            </w:r>
          </w:p>
          <w:p w14:paraId="7B43B72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5,10</w:t>
            </w:r>
          </w:p>
          <w:p w14:paraId="6FD585F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8,20</w:t>
            </w:r>
          </w:p>
          <w:p w14:paraId="6D8237D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8,80</w:t>
            </w:r>
          </w:p>
          <w:p w14:paraId="37A41EF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30</w:t>
            </w:r>
          </w:p>
          <w:p w14:paraId="2E450C6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5,40</w:t>
            </w:r>
          </w:p>
          <w:p w14:paraId="29F98C0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40</w:t>
            </w:r>
          </w:p>
          <w:p w14:paraId="657CF23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,00</w:t>
            </w:r>
          </w:p>
          <w:p w14:paraId="0565A28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9,47</w:t>
            </w:r>
          </w:p>
          <w:p w14:paraId="2719718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0,30</w:t>
            </w:r>
          </w:p>
          <w:p w14:paraId="1626443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9,90</w:t>
            </w:r>
          </w:p>
          <w:p w14:paraId="551457A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3,60</w:t>
            </w:r>
          </w:p>
          <w:p w14:paraId="0872D7A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,80</w:t>
            </w:r>
          </w:p>
          <w:p w14:paraId="38C776B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90</w:t>
            </w:r>
          </w:p>
          <w:p w14:paraId="5722E11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50</w:t>
            </w:r>
          </w:p>
          <w:p w14:paraId="702109B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6,10</w:t>
            </w:r>
          </w:p>
          <w:p w14:paraId="3E7D8DD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0,10</w:t>
            </w:r>
          </w:p>
          <w:p w14:paraId="71B72FF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2,30</w:t>
            </w:r>
          </w:p>
          <w:p w14:paraId="1BB8262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30</w:t>
            </w:r>
          </w:p>
          <w:p w14:paraId="029C266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2,20</w:t>
            </w:r>
          </w:p>
          <w:p w14:paraId="3B79B91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50</w:t>
            </w:r>
          </w:p>
          <w:p w14:paraId="47BDD33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10</w:t>
            </w:r>
          </w:p>
          <w:p w14:paraId="585CB02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76DDE94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3,40</w:t>
            </w:r>
          </w:p>
          <w:p w14:paraId="3A4C573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24,80</w:t>
            </w:r>
          </w:p>
          <w:p w14:paraId="1DB99E0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5,50</w:t>
            </w:r>
          </w:p>
          <w:p w14:paraId="74F091B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5,60</w:t>
            </w:r>
          </w:p>
          <w:p w14:paraId="4C1205A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6,10</w:t>
            </w:r>
          </w:p>
          <w:p w14:paraId="6A6F7CC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7,70</w:t>
            </w:r>
          </w:p>
          <w:p w14:paraId="5211F4F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60</w:t>
            </w:r>
          </w:p>
          <w:p w14:paraId="15EEB2E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2,70</w:t>
            </w:r>
          </w:p>
          <w:p w14:paraId="0152B46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40</w:t>
            </w:r>
          </w:p>
          <w:p w14:paraId="5CDF440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7C42C43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4,70</w:t>
            </w:r>
          </w:p>
        </w:tc>
        <w:tc>
          <w:tcPr>
            <w:tcW w:w="1193" w:type="dxa"/>
          </w:tcPr>
          <w:p w14:paraId="286E9CA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33,40</w:t>
            </w:r>
          </w:p>
          <w:p w14:paraId="367D1D9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5,10</w:t>
            </w:r>
          </w:p>
          <w:p w14:paraId="78E42E8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2,80</w:t>
            </w:r>
          </w:p>
          <w:p w14:paraId="64D9A54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6,90</w:t>
            </w:r>
          </w:p>
          <w:p w14:paraId="0CA612C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7,60</w:t>
            </w:r>
          </w:p>
          <w:p w14:paraId="5A2AED1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6,60</w:t>
            </w:r>
          </w:p>
          <w:p w14:paraId="3BD5E61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2,60</w:t>
            </w:r>
          </w:p>
          <w:p w14:paraId="17E9DC2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0,70</w:t>
            </w:r>
          </w:p>
          <w:p w14:paraId="01B0649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6,60</w:t>
            </w:r>
          </w:p>
          <w:p w14:paraId="670EEDA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6,30</w:t>
            </w:r>
          </w:p>
          <w:p w14:paraId="42C138B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2,50</w:t>
            </w:r>
          </w:p>
          <w:p w14:paraId="09A931F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2,40</w:t>
            </w:r>
          </w:p>
          <w:p w14:paraId="3AEEFC7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8,20</w:t>
            </w:r>
          </w:p>
          <w:p w14:paraId="7D58475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2,40</w:t>
            </w:r>
          </w:p>
          <w:p w14:paraId="3EB65E0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1,20</w:t>
            </w:r>
          </w:p>
          <w:p w14:paraId="75410E3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9,40</w:t>
            </w:r>
          </w:p>
          <w:p w14:paraId="5BCB93F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2,00</w:t>
            </w:r>
          </w:p>
          <w:p w14:paraId="2BF792D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40</w:t>
            </w:r>
          </w:p>
          <w:p w14:paraId="53C9197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8,70</w:t>
            </w:r>
          </w:p>
          <w:p w14:paraId="64E308D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50</w:t>
            </w:r>
          </w:p>
          <w:p w14:paraId="74D7817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,00</w:t>
            </w:r>
          </w:p>
          <w:p w14:paraId="0A8F80A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8,20</w:t>
            </w:r>
          </w:p>
          <w:p w14:paraId="3E46BA2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20</w:t>
            </w:r>
          </w:p>
          <w:p w14:paraId="3A60CC0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50</w:t>
            </w:r>
          </w:p>
          <w:p w14:paraId="2E7F07A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40</w:t>
            </w:r>
          </w:p>
          <w:p w14:paraId="5A562BF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5,00</w:t>
            </w:r>
          </w:p>
          <w:p w14:paraId="36E2BFA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,50</w:t>
            </w:r>
          </w:p>
          <w:p w14:paraId="33DF910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5,20</w:t>
            </w:r>
          </w:p>
          <w:p w14:paraId="22CCBE0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5</w:t>
            </w:r>
          </w:p>
          <w:p w14:paraId="23A3A4C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30</w:t>
            </w:r>
          </w:p>
          <w:p w14:paraId="57F55F0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60</w:t>
            </w:r>
          </w:p>
          <w:p w14:paraId="7B4A74B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20</w:t>
            </w:r>
          </w:p>
          <w:p w14:paraId="726D6C8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10</w:t>
            </w:r>
          </w:p>
          <w:p w14:paraId="6AE91FE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3,40</w:t>
            </w:r>
          </w:p>
          <w:p w14:paraId="0C78D46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49,10</w:t>
            </w:r>
          </w:p>
          <w:p w14:paraId="127A43C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3,70</w:t>
            </w:r>
          </w:p>
          <w:p w14:paraId="7786C52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0,60</w:t>
            </w:r>
          </w:p>
          <w:p w14:paraId="0846CBF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5,20</w:t>
            </w:r>
          </w:p>
          <w:p w14:paraId="1F0C091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5,90</w:t>
            </w:r>
          </w:p>
          <w:p w14:paraId="2BC4A37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3,80</w:t>
            </w:r>
          </w:p>
          <w:p w14:paraId="31BF373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2,80</w:t>
            </w:r>
          </w:p>
          <w:p w14:paraId="0FB5001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6,30</w:t>
            </w:r>
          </w:p>
          <w:p w14:paraId="2DD00E3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20</w:t>
            </w:r>
          </w:p>
          <w:p w14:paraId="21BD90B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4,40</w:t>
            </w:r>
          </w:p>
        </w:tc>
        <w:tc>
          <w:tcPr>
            <w:tcW w:w="1194" w:type="dxa"/>
          </w:tcPr>
          <w:p w14:paraId="0064D22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3,20</w:t>
            </w:r>
          </w:p>
          <w:p w14:paraId="36DF2C0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5,90</w:t>
            </w:r>
          </w:p>
          <w:p w14:paraId="2AA9378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3,10</w:t>
            </w:r>
          </w:p>
          <w:p w14:paraId="38C316B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40</w:t>
            </w:r>
          </w:p>
          <w:p w14:paraId="2F4C70C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4,60</w:t>
            </w:r>
          </w:p>
          <w:p w14:paraId="228F88D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3,60</w:t>
            </w:r>
          </w:p>
          <w:p w14:paraId="778268D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0,80</w:t>
            </w:r>
          </w:p>
          <w:p w14:paraId="60FBEE4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90</w:t>
            </w:r>
          </w:p>
          <w:p w14:paraId="3BF1A17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60</w:t>
            </w:r>
          </w:p>
          <w:p w14:paraId="3FCC337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10</w:t>
            </w:r>
          </w:p>
          <w:p w14:paraId="17E0136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6,70</w:t>
            </w:r>
          </w:p>
          <w:p w14:paraId="0A55643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4,50</w:t>
            </w:r>
          </w:p>
          <w:p w14:paraId="08F12C0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40</w:t>
            </w:r>
          </w:p>
          <w:p w14:paraId="2732D0E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3,80</w:t>
            </w:r>
          </w:p>
          <w:p w14:paraId="6385D96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4,80</w:t>
            </w:r>
          </w:p>
          <w:p w14:paraId="20F2454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2,40</w:t>
            </w:r>
          </w:p>
          <w:p w14:paraId="0959384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7,50</w:t>
            </w:r>
          </w:p>
          <w:p w14:paraId="3ED089B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,00</w:t>
            </w:r>
          </w:p>
          <w:p w14:paraId="61409C8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80</w:t>
            </w:r>
          </w:p>
          <w:p w14:paraId="06C1DFD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20</w:t>
            </w:r>
          </w:p>
          <w:p w14:paraId="56B49A5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64,80</w:t>
            </w:r>
          </w:p>
          <w:p w14:paraId="6992AD2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,90</w:t>
            </w:r>
          </w:p>
          <w:p w14:paraId="3B09F3C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9,60</w:t>
            </w:r>
          </w:p>
          <w:p w14:paraId="07D9289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20</w:t>
            </w:r>
          </w:p>
          <w:p w14:paraId="30F76E9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90</w:t>
            </w:r>
          </w:p>
          <w:p w14:paraId="1F5A7E1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50</w:t>
            </w:r>
          </w:p>
          <w:p w14:paraId="6DA4B72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0,70</w:t>
            </w:r>
          </w:p>
          <w:p w14:paraId="63147D0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8,20</w:t>
            </w:r>
          </w:p>
          <w:p w14:paraId="240E936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5E38851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4,90</w:t>
            </w:r>
          </w:p>
          <w:p w14:paraId="3955CA0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40</w:t>
            </w:r>
          </w:p>
          <w:p w14:paraId="2B35054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10</w:t>
            </w:r>
          </w:p>
          <w:p w14:paraId="2C18433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39D8822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420704B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9,09</w:t>
            </w:r>
          </w:p>
          <w:p w14:paraId="224BB5F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6,40</w:t>
            </w:r>
          </w:p>
          <w:p w14:paraId="4D8FCED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5,70</w:t>
            </w:r>
          </w:p>
          <w:p w14:paraId="20FFFF3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,30</w:t>
            </w:r>
          </w:p>
          <w:p w14:paraId="17EE3E9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5,90</w:t>
            </w:r>
          </w:p>
          <w:p w14:paraId="29E3F26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1,70</w:t>
            </w:r>
          </w:p>
          <w:p w14:paraId="28D6770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3,00</w:t>
            </w:r>
          </w:p>
          <w:p w14:paraId="46A1818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8,80</w:t>
            </w:r>
          </w:p>
          <w:p w14:paraId="3CF2785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3CFFCE8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8,80</w:t>
            </w:r>
          </w:p>
        </w:tc>
        <w:tc>
          <w:tcPr>
            <w:tcW w:w="1193" w:type="dxa"/>
          </w:tcPr>
          <w:p w14:paraId="3CA366A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2,60</w:t>
            </w:r>
          </w:p>
          <w:p w14:paraId="63A65C2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5,60</w:t>
            </w:r>
          </w:p>
          <w:p w14:paraId="002925B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80</w:t>
            </w:r>
          </w:p>
          <w:p w14:paraId="4597F0F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70</w:t>
            </w:r>
          </w:p>
          <w:p w14:paraId="7104CCC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3,90</w:t>
            </w:r>
          </w:p>
          <w:p w14:paraId="6031300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3,30</w:t>
            </w:r>
          </w:p>
          <w:p w14:paraId="5A0D7EC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70</w:t>
            </w:r>
          </w:p>
          <w:p w14:paraId="52C63FA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90</w:t>
            </w:r>
          </w:p>
          <w:p w14:paraId="1A85114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90</w:t>
            </w:r>
          </w:p>
          <w:p w14:paraId="7DF4DDA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70</w:t>
            </w:r>
          </w:p>
          <w:p w14:paraId="35E8627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3,20</w:t>
            </w:r>
          </w:p>
          <w:p w14:paraId="2F15CFB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3,30</w:t>
            </w:r>
          </w:p>
          <w:p w14:paraId="72CD5AB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30</w:t>
            </w:r>
          </w:p>
          <w:p w14:paraId="4B1E1F2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4,50</w:t>
            </w:r>
          </w:p>
          <w:p w14:paraId="5D9D308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7,00</w:t>
            </w:r>
          </w:p>
          <w:p w14:paraId="725C327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4,60</w:t>
            </w:r>
          </w:p>
          <w:p w14:paraId="5609D82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6,00</w:t>
            </w:r>
          </w:p>
          <w:p w14:paraId="52B5210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,40</w:t>
            </w:r>
          </w:p>
          <w:p w14:paraId="09C229B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40</w:t>
            </w:r>
          </w:p>
          <w:p w14:paraId="78C6650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20</w:t>
            </w:r>
          </w:p>
          <w:p w14:paraId="6E1FD0A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60</w:t>
            </w:r>
          </w:p>
          <w:p w14:paraId="55949F9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,10</w:t>
            </w:r>
          </w:p>
          <w:p w14:paraId="41BA2BC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5,80</w:t>
            </w:r>
          </w:p>
          <w:p w14:paraId="1E2D802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80</w:t>
            </w:r>
          </w:p>
          <w:p w14:paraId="529A275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20</w:t>
            </w:r>
          </w:p>
          <w:p w14:paraId="7EE51AC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20</w:t>
            </w:r>
          </w:p>
          <w:p w14:paraId="36408DF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2,20</w:t>
            </w:r>
          </w:p>
          <w:p w14:paraId="659348E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70</w:t>
            </w:r>
          </w:p>
          <w:p w14:paraId="5E6159C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57BF060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0,10</w:t>
            </w:r>
          </w:p>
          <w:p w14:paraId="565744B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60</w:t>
            </w:r>
          </w:p>
          <w:p w14:paraId="6CF3D1D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10</w:t>
            </w:r>
          </w:p>
          <w:p w14:paraId="60C6B34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41D9447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4723C17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4,10</w:t>
            </w:r>
          </w:p>
          <w:p w14:paraId="41C1322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7,70</w:t>
            </w:r>
          </w:p>
          <w:p w14:paraId="2BAE69D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6,20</w:t>
            </w:r>
          </w:p>
          <w:p w14:paraId="5D1F759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7,60</w:t>
            </w:r>
          </w:p>
          <w:p w14:paraId="1AEEC77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9,20</w:t>
            </w:r>
          </w:p>
          <w:p w14:paraId="5567277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5,30</w:t>
            </w:r>
          </w:p>
          <w:p w14:paraId="716247D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7,90</w:t>
            </w:r>
          </w:p>
          <w:p w14:paraId="626AD8B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7,70</w:t>
            </w:r>
          </w:p>
          <w:p w14:paraId="380A08E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740466D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4,10</w:t>
            </w:r>
          </w:p>
        </w:tc>
        <w:tc>
          <w:tcPr>
            <w:tcW w:w="798" w:type="dxa"/>
          </w:tcPr>
          <w:p w14:paraId="67EB7AD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60,50</w:t>
            </w:r>
          </w:p>
          <w:p w14:paraId="4FD541E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4,80</w:t>
            </w:r>
          </w:p>
          <w:p w14:paraId="434D4D8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7,20</w:t>
            </w:r>
          </w:p>
          <w:p w14:paraId="07A3E00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60</w:t>
            </w:r>
          </w:p>
          <w:p w14:paraId="34D637E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10</w:t>
            </w:r>
          </w:p>
          <w:p w14:paraId="192C283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60</w:t>
            </w:r>
          </w:p>
          <w:p w14:paraId="4E1054E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9,60</w:t>
            </w:r>
          </w:p>
          <w:p w14:paraId="6396B46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60</w:t>
            </w:r>
          </w:p>
          <w:p w14:paraId="2792D47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20</w:t>
            </w:r>
          </w:p>
          <w:p w14:paraId="46EEA4C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00</w:t>
            </w:r>
          </w:p>
          <w:p w14:paraId="4C34AA0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5,50</w:t>
            </w:r>
          </w:p>
          <w:p w14:paraId="1B6AD34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20</w:t>
            </w:r>
          </w:p>
          <w:p w14:paraId="6C387913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1,00</w:t>
            </w:r>
          </w:p>
          <w:p w14:paraId="4D89BAC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2,90</w:t>
            </w:r>
          </w:p>
          <w:p w14:paraId="37CF14E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5,30</w:t>
            </w:r>
          </w:p>
          <w:p w14:paraId="1E62772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3,00</w:t>
            </w:r>
          </w:p>
          <w:p w14:paraId="4281EFB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8,20</w:t>
            </w:r>
          </w:p>
          <w:p w14:paraId="0DD5B2B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70</w:t>
            </w:r>
          </w:p>
          <w:p w14:paraId="5A370182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0,10</w:t>
            </w:r>
          </w:p>
          <w:p w14:paraId="0B41B3F1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5,10</w:t>
            </w:r>
          </w:p>
          <w:p w14:paraId="72A0E49D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9,50</w:t>
            </w:r>
          </w:p>
          <w:p w14:paraId="216F407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1,50</w:t>
            </w:r>
          </w:p>
          <w:p w14:paraId="4409D327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5,50</w:t>
            </w:r>
          </w:p>
          <w:p w14:paraId="47F64D8B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44</w:t>
            </w:r>
          </w:p>
          <w:p w14:paraId="4F09A72F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20</w:t>
            </w:r>
          </w:p>
          <w:p w14:paraId="405FA02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50,10</w:t>
            </w:r>
          </w:p>
          <w:p w14:paraId="2F90999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7,30</w:t>
            </w:r>
          </w:p>
          <w:p w14:paraId="59620FE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9,90</w:t>
            </w:r>
          </w:p>
          <w:p w14:paraId="2207D72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21D681D0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2,40</w:t>
            </w:r>
          </w:p>
          <w:p w14:paraId="3D3EBF56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42</w:t>
            </w:r>
          </w:p>
          <w:p w14:paraId="2B3F179E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10</w:t>
            </w:r>
          </w:p>
          <w:p w14:paraId="2E79C5E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,60</w:t>
            </w:r>
          </w:p>
          <w:p w14:paraId="10AA80B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4,30</w:t>
            </w:r>
          </w:p>
          <w:p w14:paraId="7818DD18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30,00</w:t>
            </w:r>
          </w:p>
          <w:p w14:paraId="6CE6E22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0,70</w:t>
            </w:r>
          </w:p>
          <w:p w14:paraId="707E8C2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3,40</w:t>
            </w:r>
          </w:p>
          <w:p w14:paraId="41D428A9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3,60</w:t>
            </w:r>
          </w:p>
          <w:p w14:paraId="0328A98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9,80</w:t>
            </w:r>
          </w:p>
          <w:p w14:paraId="49FD24A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48,00</w:t>
            </w:r>
          </w:p>
          <w:p w14:paraId="0F739E0C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21,70</w:t>
            </w:r>
          </w:p>
          <w:p w14:paraId="6182DD24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13,00</w:t>
            </w:r>
          </w:p>
          <w:p w14:paraId="746AA36A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  <w:p w14:paraId="3A0C0495" w14:textId="77777777" w:rsidR="008F5CC3" w:rsidRPr="007A65EC" w:rsidRDefault="008F5CC3" w:rsidP="00702D0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65EC">
              <w:rPr>
                <w:rFonts w:ascii="Times New Roman" w:hAnsi="Times New Roman"/>
                <w:sz w:val="20"/>
                <w:szCs w:val="20"/>
                <w:lang w:val="en-US"/>
              </w:rPr>
              <w:t>30,80</w:t>
            </w:r>
          </w:p>
        </w:tc>
        <w:bookmarkStart w:id="0" w:name="_GoBack"/>
        <w:bookmarkEnd w:id="0"/>
      </w:tr>
    </w:tbl>
    <w:p w14:paraId="1B8C557A" w14:textId="77777777" w:rsidR="008F5CC3" w:rsidRPr="007A65EC" w:rsidRDefault="00751562" w:rsidP="007A4406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7A65EC">
        <w:rPr>
          <w:rFonts w:ascii="Times New Roman" w:hAnsi="Times New Roman"/>
          <w:sz w:val="20"/>
          <w:szCs w:val="20"/>
          <w:lang w:val="en-US"/>
        </w:rPr>
        <w:lastRenderedPageBreak/>
        <w:t xml:space="preserve">Abbreviations: </w:t>
      </w:r>
      <w:r w:rsidR="00073B55" w:rsidRPr="007A65EC">
        <w:rPr>
          <w:rFonts w:ascii="Times New Roman" w:hAnsi="Times New Roman"/>
          <w:sz w:val="20"/>
          <w:szCs w:val="20"/>
          <w:lang w:val="en-US"/>
        </w:rPr>
        <w:t>P, Patients</w:t>
      </w:r>
      <w:r w:rsidR="00C8386F" w:rsidRPr="007A65EC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A55AFA" w:rsidRPr="007A65EC">
        <w:rPr>
          <w:rFonts w:ascii="Times New Roman" w:hAnsi="Times New Roman"/>
          <w:sz w:val="20"/>
          <w:szCs w:val="20"/>
          <w:lang w:val="en-US"/>
        </w:rPr>
        <w:t>RT, Radiotherapy</w:t>
      </w:r>
      <w:r w:rsidR="008F5CC3" w:rsidRPr="007A65EC">
        <w:rPr>
          <w:rStyle w:val="Fotnotsreferens"/>
          <w:rFonts w:ascii="Times New Roman" w:hAnsi="Times New Roman"/>
          <w:sz w:val="20"/>
          <w:szCs w:val="20"/>
          <w:lang w:val="en-GB"/>
        </w:rPr>
        <w:footnoteReference w:id="1"/>
      </w:r>
    </w:p>
    <w:sectPr w:rsidR="008F5CC3" w:rsidRPr="007A65EC" w:rsidSect="00FF0C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C7443" w16cex:dateUtc="2023-05-27T10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FDD0D8" w16cid:durableId="281C744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BECDDB" w14:textId="77777777" w:rsidR="00D744F1" w:rsidRDefault="00D744F1" w:rsidP="00986CC7">
      <w:pPr>
        <w:spacing w:after="0" w:line="240" w:lineRule="auto"/>
      </w:pPr>
      <w:r>
        <w:separator/>
      </w:r>
    </w:p>
  </w:endnote>
  <w:endnote w:type="continuationSeparator" w:id="0">
    <w:p w14:paraId="54822B9F" w14:textId="77777777" w:rsidR="00D744F1" w:rsidRDefault="00D744F1" w:rsidP="00986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FED5FC" w14:textId="77777777" w:rsidR="00D744F1" w:rsidRDefault="00D744F1" w:rsidP="00986CC7">
      <w:pPr>
        <w:spacing w:after="0" w:line="240" w:lineRule="auto"/>
      </w:pPr>
      <w:r>
        <w:separator/>
      </w:r>
    </w:p>
  </w:footnote>
  <w:footnote w:type="continuationSeparator" w:id="0">
    <w:p w14:paraId="3BF2E963" w14:textId="77777777" w:rsidR="00D744F1" w:rsidRDefault="00D744F1" w:rsidP="00986CC7">
      <w:pPr>
        <w:spacing w:after="0" w:line="240" w:lineRule="auto"/>
      </w:pPr>
      <w:r>
        <w:continuationSeparator/>
      </w:r>
    </w:p>
  </w:footnote>
  <w:footnote w:id="1">
    <w:p w14:paraId="3A98FBDB" w14:textId="4DB74648" w:rsidR="008F5CC3" w:rsidRPr="008F5CC3" w:rsidRDefault="008F5CC3" w:rsidP="008F5CC3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Style w:val="Fotnotsreferens"/>
        </w:rPr>
        <w:footnoteRef/>
      </w:r>
      <w:r w:rsidRPr="008F5CC3">
        <w:rPr>
          <w:lang w:val="en-US"/>
        </w:rPr>
        <w:t xml:space="preserve"> </w:t>
      </w:r>
      <w:r w:rsidRPr="008F5CC3">
        <w:rPr>
          <w:rStyle w:val="normaltextrun"/>
          <w:rFonts w:ascii="Times New Roman" w:hAnsi="Times New Roman"/>
          <w:sz w:val="20"/>
          <w:szCs w:val="20"/>
          <w:lang w:val="en-US"/>
        </w:rPr>
        <w:t xml:space="preserve">All children receiving RT 2003-2007 were delineated and dose-calculated in </w:t>
      </w:r>
      <w:r w:rsidR="00FB3E81">
        <w:rPr>
          <w:rStyle w:val="normaltextrun"/>
          <w:rFonts w:ascii="Times New Roman" w:hAnsi="Times New Roman"/>
          <w:sz w:val="20"/>
          <w:szCs w:val="20"/>
          <w:lang w:val="en-US"/>
        </w:rPr>
        <w:t>Treatment Management system (</w:t>
      </w:r>
      <w:r w:rsidRPr="008F5CC3">
        <w:rPr>
          <w:rStyle w:val="normaltextrun"/>
          <w:rFonts w:ascii="Times New Roman" w:hAnsi="Times New Roman"/>
          <w:sz w:val="20"/>
          <w:szCs w:val="20"/>
          <w:lang w:val="en-US"/>
        </w:rPr>
        <w:t>TMS</w:t>
      </w:r>
      <w:r w:rsidR="00FB3E81">
        <w:rPr>
          <w:rStyle w:val="normaltextrun"/>
          <w:rFonts w:ascii="Times New Roman" w:hAnsi="Times New Roman"/>
          <w:sz w:val="20"/>
          <w:szCs w:val="20"/>
          <w:lang w:val="en-US"/>
        </w:rPr>
        <w:t>)</w:t>
      </w:r>
      <w:r w:rsidRPr="008F5CC3">
        <w:rPr>
          <w:rStyle w:val="normaltextrun"/>
          <w:rFonts w:ascii="Times New Roman" w:hAnsi="Times New Roman"/>
          <w:sz w:val="20"/>
          <w:szCs w:val="20"/>
          <w:lang w:val="en-US"/>
        </w:rPr>
        <w:t>. For children receiving RT 2008-2015, 15 were delineated</w:t>
      </w:r>
      <w:r w:rsidRPr="008F5CC3">
        <w:rPr>
          <w:rStyle w:val="normaltextrun"/>
          <w:rFonts w:ascii="Times New Roman" w:hAnsi="Times New Roman"/>
          <w:color w:val="D13438"/>
          <w:sz w:val="20"/>
          <w:szCs w:val="20"/>
          <w:u w:val="single"/>
          <w:lang w:val="en-US"/>
        </w:rPr>
        <w:t xml:space="preserve"> </w:t>
      </w:r>
      <w:r w:rsidRPr="008F5CC3">
        <w:rPr>
          <w:rStyle w:val="normaltextrun"/>
          <w:rFonts w:ascii="Times New Roman" w:hAnsi="Times New Roman"/>
          <w:sz w:val="20"/>
          <w:szCs w:val="20"/>
          <w:lang w:val="en-US"/>
        </w:rPr>
        <w:t xml:space="preserve">and dose-calculated in TMS, 15 in </w:t>
      </w:r>
      <w:proofErr w:type="spellStart"/>
      <w:r w:rsidRPr="008F5CC3">
        <w:rPr>
          <w:rStyle w:val="spellingerror"/>
          <w:rFonts w:ascii="Times New Roman" w:hAnsi="Times New Roman"/>
          <w:sz w:val="20"/>
          <w:szCs w:val="20"/>
          <w:lang w:val="en-US"/>
        </w:rPr>
        <w:t>Oncentra</w:t>
      </w:r>
      <w:proofErr w:type="spellEnd"/>
      <w:r w:rsidRPr="008F5CC3">
        <w:rPr>
          <w:rStyle w:val="normaltextrun"/>
          <w:rFonts w:ascii="Times New Roman" w:hAnsi="Times New Roman"/>
          <w:sz w:val="20"/>
          <w:szCs w:val="20"/>
          <w:lang w:val="en-US"/>
        </w:rPr>
        <w:t xml:space="preserve"> and five in both TMS and </w:t>
      </w:r>
      <w:proofErr w:type="spellStart"/>
      <w:r w:rsidRPr="008F5CC3">
        <w:rPr>
          <w:rStyle w:val="spellingerror"/>
          <w:rFonts w:ascii="Times New Roman" w:hAnsi="Times New Roman"/>
          <w:sz w:val="20"/>
          <w:szCs w:val="20"/>
          <w:lang w:val="en-US"/>
        </w:rPr>
        <w:t>Oncentra</w:t>
      </w:r>
      <w:proofErr w:type="spellEnd"/>
      <w:r w:rsidRPr="008F5CC3">
        <w:rPr>
          <w:rStyle w:val="normaltextrun"/>
          <w:rFonts w:ascii="Times New Roman" w:hAnsi="Times New Roman"/>
          <w:sz w:val="20"/>
          <w:szCs w:val="20"/>
          <w:lang w:val="en-US"/>
        </w:rPr>
        <w:t xml:space="preserve">. All children receiving proton RT were delineated and dose-calculated in TMS. </w:t>
      </w:r>
    </w:p>
    <w:p w14:paraId="1A02C74B" w14:textId="77777777" w:rsidR="008F5CC3" w:rsidRPr="00FA5D45" w:rsidRDefault="008F5CC3" w:rsidP="008F5CC3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7A44DB4" w14:textId="77777777" w:rsidR="008F5CC3" w:rsidRPr="008F5CC3" w:rsidRDefault="008F5CC3">
      <w:pPr>
        <w:pStyle w:val="Fotnots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C13"/>
    <w:rsid w:val="00030BCD"/>
    <w:rsid w:val="000402E3"/>
    <w:rsid w:val="00050752"/>
    <w:rsid w:val="00073B55"/>
    <w:rsid w:val="000808A0"/>
    <w:rsid w:val="000A3D6A"/>
    <w:rsid w:val="000B2BCF"/>
    <w:rsid w:val="000B3B20"/>
    <w:rsid w:val="000B66EB"/>
    <w:rsid w:val="000F4BCE"/>
    <w:rsid w:val="00112AE3"/>
    <w:rsid w:val="00132A20"/>
    <w:rsid w:val="001353B3"/>
    <w:rsid w:val="0014341F"/>
    <w:rsid w:val="00184679"/>
    <w:rsid w:val="001B35BA"/>
    <w:rsid w:val="001C6B41"/>
    <w:rsid w:val="001F2BBE"/>
    <w:rsid w:val="0022156F"/>
    <w:rsid w:val="002321F2"/>
    <w:rsid w:val="0024262E"/>
    <w:rsid w:val="002663B3"/>
    <w:rsid w:val="002A39BA"/>
    <w:rsid w:val="002D6870"/>
    <w:rsid w:val="002E58E0"/>
    <w:rsid w:val="002F4361"/>
    <w:rsid w:val="00301BFD"/>
    <w:rsid w:val="003100DF"/>
    <w:rsid w:val="003146B8"/>
    <w:rsid w:val="00363C09"/>
    <w:rsid w:val="003670E2"/>
    <w:rsid w:val="003A2520"/>
    <w:rsid w:val="003C7D10"/>
    <w:rsid w:val="003D47F4"/>
    <w:rsid w:val="003D5E0C"/>
    <w:rsid w:val="00427C31"/>
    <w:rsid w:val="00451514"/>
    <w:rsid w:val="00477418"/>
    <w:rsid w:val="00481F8F"/>
    <w:rsid w:val="00492483"/>
    <w:rsid w:val="00493958"/>
    <w:rsid w:val="004B3C1E"/>
    <w:rsid w:val="004E3907"/>
    <w:rsid w:val="00505E88"/>
    <w:rsid w:val="0051464A"/>
    <w:rsid w:val="0056259D"/>
    <w:rsid w:val="005748B1"/>
    <w:rsid w:val="005A538B"/>
    <w:rsid w:val="005B1A67"/>
    <w:rsid w:val="005B4A3B"/>
    <w:rsid w:val="005B522A"/>
    <w:rsid w:val="005D60DC"/>
    <w:rsid w:val="005E6A47"/>
    <w:rsid w:val="005E6E0A"/>
    <w:rsid w:val="006279CE"/>
    <w:rsid w:val="00642120"/>
    <w:rsid w:val="00652818"/>
    <w:rsid w:val="006841D1"/>
    <w:rsid w:val="006857BD"/>
    <w:rsid w:val="00685D96"/>
    <w:rsid w:val="006B6EF7"/>
    <w:rsid w:val="006C798E"/>
    <w:rsid w:val="006D0259"/>
    <w:rsid w:val="006D3C1C"/>
    <w:rsid w:val="006E61D6"/>
    <w:rsid w:val="00702D04"/>
    <w:rsid w:val="00706A0E"/>
    <w:rsid w:val="007259EC"/>
    <w:rsid w:val="00731819"/>
    <w:rsid w:val="00735DA7"/>
    <w:rsid w:val="00751562"/>
    <w:rsid w:val="00772A7C"/>
    <w:rsid w:val="00775567"/>
    <w:rsid w:val="007772C5"/>
    <w:rsid w:val="00782686"/>
    <w:rsid w:val="00792029"/>
    <w:rsid w:val="00792A77"/>
    <w:rsid w:val="007A4406"/>
    <w:rsid w:val="007A51D6"/>
    <w:rsid w:val="007A65EC"/>
    <w:rsid w:val="007B3C4F"/>
    <w:rsid w:val="007F0B27"/>
    <w:rsid w:val="00826771"/>
    <w:rsid w:val="00833098"/>
    <w:rsid w:val="0083443C"/>
    <w:rsid w:val="00876BB6"/>
    <w:rsid w:val="00882BA8"/>
    <w:rsid w:val="008B66EE"/>
    <w:rsid w:val="008D017F"/>
    <w:rsid w:val="008F5CC3"/>
    <w:rsid w:val="008F70AB"/>
    <w:rsid w:val="00910183"/>
    <w:rsid w:val="00913AD2"/>
    <w:rsid w:val="00915B7D"/>
    <w:rsid w:val="009323B0"/>
    <w:rsid w:val="009673B8"/>
    <w:rsid w:val="0096741A"/>
    <w:rsid w:val="00970DD4"/>
    <w:rsid w:val="00986CC7"/>
    <w:rsid w:val="00990EB3"/>
    <w:rsid w:val="00991F64"/>
    <w:rsid w:val="009B7C7D"/>
    <w:rsid w:val="009C79F8"/>
    <w:rsid w:val="009E09EB"/>
    <w:rsid w:val="009E30AA"/>
    <w:rsid w:val="00A06B21"/>
    <w:rsid w:val="00A155DC"/>
    <w:rsid w:val="00A26178"/>
    <w:rsid w:val="00A32C97"/>
    <w:rsid w:val="00A44C0A"/>
    <w:rsid w:val="00A55559"/>
    <w:rsid w:val="00A55AFA"/>
    <w:rsid w:val="00A6745B"/>
    <w:rsid w:val="00A675CC"/>
    <w:rsid w:val="00A76288"/>
    <w:rsid w:val="00A959CA"/>
    <w:rsid w:val="00AC16F3"/>
    <w:rsid w:val="00AD1565"/>
    <w:rsid w:val="00AD1A60"/>
    <w:rsid w:val="00AD78F3"/>
    <w:rsid w:val="00B43146"/>
    <w:rsid w:val="00B5565F"/>
    <w:rsid w:val="00B601DF"/>
    <w:rsid w:val="00B80AC6"/>
    <w:rsid w:val="00B91F3C"/>
    <w:rsid w:val="00BB1A39"/>
    <w:rsid w:val="00BF73C3"/>
    <w:rsid w:val="00C14321"/>
    <w:rsid w:val="00C2089D"/>
    <w:rsid w:val="00C209AC"/>
    <w:rsid w:val="00C31017"/>
    <w:rsid w:val="00C374B7"/>
    <w:rsid w:val="00C46F1B"/>
    <w:rsid w:val="00C475D7"/>
    <w:rsid w:val="00C54032"/>
    <w:rsid w:val="00C57932"/>
    <w:rsid w:val="00C60049"/>
    <w:rsid w:val="00C7640B"/>
    <w:rsid w:val="00C81219"/>
    <w:rsid w:val="00C82AFE"/>
    <w:rsid w:val="00C8386F"/>
    <w:rsid w:val="00C9414B"/>
    <w:rsid w:val="00CE6263"/>
    <w:rsid w:val="00D01232"/>
    <w:rsid w:val="00D0643D"/>
    <w:rsid w:val="00D07C13"/>
    <w:rsid w:val="00D54601"/>
    <w:rsid w:val="00D744F1"/>
    <w:rsid w:val="00DB04D5"/>
    <w:rsid w:val="00DE2335"/>
    <w:rsid w:val="00E31D8C"/>
    <w:rsid w:val="00E62900"/>
    <w:rsid w:val="00E97E5F"/>
    <w:rsid w:val="00EA53FD"/>
    <w:rsid w:val="00EA7BF7"/>
    <w:rsid w:val="00F03E8B"/>
    <w:rsid w:val="00F11E79"/>
    <w:rsid w:val="00F52453"/>
    <w:rsid w:val="00F53568"/>
    <w:rsid w:val="00F60BCB"/>
    <w:rsid w:val="00F84C56"/>
    <w:rsid w:val="00FA064F"/>
    <w:rsid w:val="00FB3E81"/>
    <w:rsid w:val="00FF0C13"/>
    <w:rsid w:val="00FF4E8F"/>
    <w:rsid w:val="00FF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16DEB1"/>
  <w14:defaultImageDpi w14:val="0"/>
  <w15:docId w15:val="{AE21003D-6AC5-456B-A122-28863C52A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C13"/>
    <w:rPr>
      <w:rFonts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F0C13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unhideWhenUsed/>
    <w:rsid w:val="00D54601"/>
    <w:rPr>
      <w:rFonts w:cs="Times New Roman"/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5460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locked/>
    <w:rsid w:val="00D54601"/>
    <w:rPr>
      <w:rFonts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5460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locked/>
    <w:rsid w:val="00D54601"/>
    <w:rPr>
      <w:rFonts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546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locked/>
    <w:rsid w:val="00D54601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986C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locked/>
    <w:rsid w:val="00986CC7"/>
    <w:rPr>
      <w:rFonts w:cs="Times New Roman"/>
    </w:rPr>
  </w:style>
  <w:style w:type="paragraph" w:styleId="Sidfot">
    <w:name w:val="footer"/>
    <w:basedOn w:val="Normal"/>
    <w:link w:val="SidfotChar"/>
    <w:uiPriority w:val="99"/>
    <w:unhideWhenUsed/>
    <w:rsid w:val="00986C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locked/>
    <w:rsid w:val="00986CC7"/>
    <w:rPr>
      <w:rFonts w:cs="Times New Roman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1C6B41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locked/>
    <w:rsid w:val="001C6B41"/>
    <w:rPr>
      <w:rFonts w:cs="Times New Roman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1C6B41"/>
    <w:rPr>
      <w:rFonts w:cs="Times New Roman"/>
      <w:vertAlign w:val="superscript"/>
    </w:rPr>
  </w:style>
  <w:style w:type="character" w:customStyle="1" w:styleId="normaltextrun">
    <w:name w:val="normaltextrun"/>
    <w:basedOn w:val="Standardstycketeckensnitt"/>
    <w:rsid w:val="009C79F8"/>
  </w:style>
  <w:style w:type="character" w:customStyle="1" w:styleId="spellingerror">
    <w:name w:val="spellingerror"/>
    <w:basedOn w:val="Standardstycketeckensnitt"/>
    <w:rsid w:val="009C7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81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Blå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26840-6A9C-4753-A6DB-981BE3287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öderström</dc:creator>
  <cp:keywords/>
  <dc:description/>
  <cp:lastModifiedBy>Helena Söderström</cp:lastModifiedBy>
  <cp:revision>2</cp:revision>
  <dcterms:created xsi:type="dcterms:W3CDTF">2023-08-02T07:42:00Z</dcterms:created>
  <dcterms:modified xsi:type="dcterms:W3CDTF">2023-08-02T07:42:00Z</dcterms:modified>
</cp:coreProperties>
</file>